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9F9" w:rsidRDefault="005239F9" w:rsidP="005239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6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proofErr w:type="gramEnd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Pr="007877A4">
        <w:rPr>
          <w:rFonts w:ascii="Times New Roman" w:hAnsi="Times New Roman" w:cs="Times New Roman"/>
          <w:b/>
          <w:sz w:val="20"/>
          <w:szCs w:val="20"/>
          <w:lang w:val="en-US"/>
        </w:rPr>
        <w:t>Results of variance partition for LCBD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X1- Explanation of </w:t>
      </w:r>
      <w:r w:rsidRPr="009A3172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environmental gradient, X2- Explanation of natural environmental gradient, X3- Explanation of space component, A </w:t>
      </w:r>
      <w:r w:rsidRPr="002E1704">
        <w:rPr>
          <w:rFonts w:ascii="Times New Roman" w:hAnsi="Times New Roman" w:cs="Times New Roman"/>
          <w:sz w:val="20"/>
          <w:szCs w:val="20"/>
          <w:lang w:val="en-US"/>
        </w:rPr>
        <w:t xml:space="preserve">anthropogenic 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environmental gradient, B - Natural environmental gradient, C - Space, D - Shared effect between </w:t>
      </w:r>
      <w:r w:rsidRPr="002E1704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and natural environmental gradient, E - Shared effect between </w:t>
      </w:r>
      <w:r w:rsidRPr="002E1704">
        <w:rPr>
          <w:rFonts w:ascii="Times New Roman" w:hAnsi="Times New Roman" w:cs="Times New Roman"/>
          <w:sz w:val="20"/>
          <w:szCs w:val="20"/>
          <w:lang w:val="en-US"/>
        </w:rPr>
        <w:t>anthropogenic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 xml:space="preserve"> environmental gradient and space, F - Shared effect between natural environmental gradient and space, G - Shared effect between </w:t>
      </w:r>
      <w:r w:rsidRPr="002E1704">
        <w:rPr>
          <w:rFonts w:ascii="Times New Roman" w:hAnsi="Times New Roman" w:cs="Times New Roman"/>
          <w:sz w:val="20"/>
          <w:szCs w:val="20"/>
          <w:lang w:val="en-US"/>
        </w:rPr>
        <w:t xml:space="preserve">anthropogenic 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natural environment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dient and space, H - Residuals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. Bold values indicate sets of predictor</w:t>
      </w:r>
      <w:r>
        <w:rPr>
          <w:rFonts w:ascii="Times New Roman" w:hAnsi="Times New Roman" w:cs="Times New Roman"/>
          <w:sz w:val="20"/>
          <w:szCs w:val="20"/>
          <w:lang w:val="en-US"/>
        </w:rPr>
        <w:t>s that were significant (p &lt;0.05</w:t>
      </w:r>
      <w:r w:rsidRPr="002B300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5239F9" w:rsidRDefault="005239F9" w:rsidP="005239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40"/>
        <w:gridCol w:w="1140"/>
        <w:gridCol w:w="1520"/>
        <w:gridCol w:w="1120"/>
      </w:tblGrid>
      <w:tr w:rsidR="005239F9" w:rsidRPr="00F929BC" w:rsidTr="00FE18DB">
        <w:trPr>
          <w:trHeight w:val="30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tion table: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Df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R.squar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Adj.R.squa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bCs/>
                <w:sz w:val="20"/>
                <w:szCs w:val="20"/>
              </w:rPr>
              <w:t>Testabl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d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2139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1975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d+e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36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75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46248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42521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+X2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27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081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+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49698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.45006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+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7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66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b+c+d+e+f+g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All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99</w:t>
            </w: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37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fractions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a] = X1 | X2+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b/>
                <w:sz w:val="20"/>
                <w:szCs w:val="20"/>
              </w:rPr>
              <w:t>0.01571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] = X2 | X1+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b/>
                <w:sz w:val="20"/>
                <w:szCs w:val="20"/>
              </w:rPr>
              <w:t>0.02231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] = X3 | X1+X2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b/>
                <w:sz w:val="20"/>
                <w:szCs w:val="20"/>
              </w:rPr>
              <w:t>0.18156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d]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0914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e]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7095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[f]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1235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g]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16035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h] = Residuals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52763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ing 1 table X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d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 | 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2485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+f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1 | X2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2806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d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 | X3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3144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+e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2 | X1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09326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e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 | X1</w:t>
            </w:r>
          </w:p>
        </w:tc>
        <w:tc>
          <w:tcPr>
            <w:tcW w:w="6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25251</w:t>
            </w:r>
          </w:p>
        </w:tc>
        <w:tc>
          <w:tcPr>
            <w:tcW w:w="1120" w:type="dxa"/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5239F9" w:rsidRPr="00F929BC" w:rsidTr="00FE18DB">
        <w:trPr>
          <w:trHeight w:val="300"/>
        </w:trPr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f</w:t>
            </w:r>
            <w:proofErr w:type="spellEnd"/>
            <w:r w:rsidRPr="00F92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= X3 | X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5B21">
              <w:rPr>
                <w:rFonts w:ascii="Times New Roman" w:hAnsi="Times New Roman" w:cs="Times New Roman"/>
                <w:sz w:val="20"/>
                <w:szCs w:val="20"/>
              </w:rPr>
              <w:t>0.1939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:rsidR="005239F9" w:rsidRPr="00F929BC" w:rsidRDefault="005239F9" w:rsidP="00FE18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9BC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</w:tbl>
    <w:p w:rsidR="005239F9" w:rsidRDefault="005239F9" w:rsidP="005239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239F9" w:rsidRPr="002B3001" w:rsidRDefault="005239F9" w:rsidP="005239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F2361" w:rsidRPr="005239F9" w:rsidRDefault="004F2361" w:rsidP="005239F9">
      <w:bookmarkStart w:id="0" w:name="_GoBack"/>
      <w:bookmarkEnd w:id="0"/>
    </w:p>
    <w:sectPr w:rsidR="004F2361" w:rsidRPr="0052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41D"/>
    <w:rsid w:val="004F2361"/>
    <w:rsid w:val="005239F9"/>
    <w:rsid w:val="007D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F9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9F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F9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9F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5-14T11:47:00Z</dcterms:created>
  <dcterms:modified xsi:type="dcterms:W3CDTF">2020-05-14T11:47:00Z</dcterms:modified>
</cp:coreProperties>
</file>